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6DC8C" w14:textId="77777777" w:rsidR="0085654D" w:rsidRPr="00681F2F" w:rsidRDefault="0085654D" w:rsidP="0085654D">
      <w:pPr>
        <w:rPr>
          <w:b/>
        </w:rPr>
      </w:pPr>
      <w:r w:rsidRPr="00681F2F">
        <w:rPr>
          <w:b/>
        </w:rPr>
        <w:t>Supplementary Table 2: Calculation of testing coverage estimates using method 1 (NHLS-AHRI surveillance)</w:t>
      </w:r>
    </w:p>
    <w:tbl>
      <w:tblPr>
        <w:tblStyle w:val="TableGrid"/>
        <w:tblW w:w="12055" w:type="dxa"/>
        <w:jc w:val="center"/>
        <w:tblLayout w:type="fixed"/>
        <w:tblLook w:val="04A0" w:firstRow="1" w:lastRow="0" w:firstColumn="1" w:lastColumn="0" w:noHBand="0" w:noVBand="1"/>
      </w:tblPr>
      <w:tblGrid>
        <w:gridCol w:w="1424"/>
        <w:gridCol w:w="2200"/>
        <w:gridCol w:w="1627"/>
        <w:gridCol w:w="1701"/>
        <w:gridCol w:w="1701"/>
        <w:gridCol w:w="1701"/>
        <w:gridCol w:w="1701"/>
      </w:tblGrid>
      <w:tr w:rsidR="0085654D" w:rsidRPr="006720D3" w14:paraId="73B2BD2C" w14:textId="77777777" w:rsidTr="007D7736">
        <w:trPr>
          <w:trHeight w:val="939"/>
          <w:jc w:val="center"/>
        </w:trPr>
        <w:tc>
          <w:tcPr>
            <w:tcW w:w="1424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71C79816" w14:textId="77777777" w:rsidR="0085654D" w:rsidRPr="006720D3" w:rsidRDefault="0085654D" w:rsidP="007D7736">
            <w:pPr>
              <w:keepNext/>
              <w:keepLines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720D3">
              <w:rPr>
                <w:rFonts w:eastAsia="Times New Roman" w:cs="Times New Roman"/>
                <w:sz w:val="20"/>
                <w:szCs w:val="20"/>
                <w:lang w:eastAsia="en-GB"/>
              </w:rPr>
              <w:t>Guideline time period</w:t>
            </w:r>
          </w:p>
        </w:tc>
        <w:tc>
          <w:tcPr>
            <w:tcW w:w="2200" w:type="dxa"/>
            <w:tcBorders>
              <w:left w:val="nil"/>
              <w:bottom w:val="single" w:sz="4" w:space="0" w:color="808080" w:themeColor="background1" w:themeShade="80"/>
              <w:right w:val="single" w:sz="4" w:space="0" w:color="auto"/>
            </w:tcBorders>
            <w:vAlign w:val="center"/>
          </w:tcPr>
          <w:p w14:paraId="11226ACC" w14:textId="77777777" w:rsidR="0085654D" w:rsidRPr="006720D3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Calendar y</w:t>
            </w:r>
            <w:r w:rsidRPr="006720D3">
              <w:rPr>
                <w:rFonts w:eastAsia="Times New Roman" w:cs="Times New Roman"/>
                <w:sz w:val="20"/>
                <w:szCs w:val="20"/>
                <w:lang w:eastAsia="en-GB"/>
              </w:rPr>
              <w:t>ear of birth</w:t>
            </w:r>
          </w:p>
        </w:tc>
        <w:tc>
          <w:tcPr>
            <w:tcW w:w="1627" w:type="dxa"/>
            <w:tcBorders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vAlign w:val="center"/>
          </w:tcPr>
          <w:p w14:paraId="7067CFAD" w14:textId="77777777" w:rsidR="0085654D" w:rsidRPr="006720D3" w:rsidRDefault="0085654D" w:rsidP="007D7736">
            <w:pPr>
              <w:keepNext/>
              <w:keepLines/>
              <w:jc w:val="center"/>
              <w:rPr>
                <w:rFonts w:ascii="Calibri" w:eastAsia="Times New Roman" w:hAnsi="Calibri" w:cs="Times New Roman"/>
                <w:sz w:val="20"/>
                <w:szCs w:val="18"/>
                <w:lang w:eastAsia="en-GB"/>
              </w:rPr>
            </w:pPr>
            <w:r w:rsidRPr="006720D3">
              <w:rPr>
                <w:rFonts w:eastAsia="Times New Roman" w:cs="Times New Roman"/>
                <w:sz w:val="20"/>
                <w:szCs w:val="20"/>
                <w:lang w:eastAsia="en-GB"/>
              </w:rPr>
              <w:t>Number of HIV-exposed infants identified</w:t>
            </w:r>
          </w:p>
        </w:tc>
        <w:tc>
          <w:tcPr>
            <w:tcW w:w="1701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59970932" w14:textId="77777777" w:rsidR="0085654D" w:rsidRPr="006720D3" w:rsidRDefault="0085654D" w:rsidP="007D7736">
            <w:pPr>
              <w:keepNext/>
              <w:keepLines/>
              <w:jc w:val="center"/>
              <w:rPr>
                <w:rFonts w:ascii="Calibri" w:eastAsia="Times New Roman" w:hAnsi="Calibri" w:cs="Times New Roman"/>
                <w:sz w:val="20"/>
                <w:szCs w:val="18"/>
                <w:lang w:eastAsia="en-GB"/>
              </w:rPr>
            </w:pPr>
            <w:r w:rsidRPr="006720D3">
              <w:rPr>
                <w:rFonts w:eastAsia="Times New Roman" w:cs="Times New Roman"/>
                <w:sz w:val="20"/>
                <w:szCs w:val="20"/>
                <w:lang w:eastAsia="en-GB"/>
              </w:rPr>
              <w:t>Number with a linked PCR test</w:t>
            </w:r>
          </w:p>
        </w:tc>
        <w:tc>
          <w:tcPr>
            <w:tcW w:w="1701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1248ABFE" w14:textId="77777777" w:rsidR="0085654D" w:rsidRPr="006720D3" w:rsidRDefault="0085654D" w:rsidP="007D7736">
            <w:pPr>
              <w:keepNext/>
              <w:keepLines/>
              <w:jc w:val="center"/>
              <w:rPr>
                <w:rFonts w:ascii="Calibri" w:eastAsia="Times New Roman" w:hAnsi="Calibri" w:cs="Times New Roman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18"/>
                <w:lang w:eastAsia="en-GB"/>
              </w:rPr>
              <w:t>Number with a linked PCR test by 7 weeks of age</w:t>
            </w:r>
          </w:p>
        </w:tc>
        <w:tc>
          <w:tcPr>
            <w:tcW w:w="1701" w:type="dxa"/>
            <w:tcBorders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08FAE72C" w14:textId="77777777" w:rsidR="0085654D" w:rsidRPr="00EE1BAE" w:rsidRDefault="0085654D" w:rsidP="007D7736">
            <w:pPr>
              <w:keepNext/>
              <w:keepLines/>
              <w:jc w:val="center"/>
              <w:rPr>
                <w:rFonts w:ascii="Calibri" w:eastAsia="Times New Roman" w:hAnsi="Calibri" w:cs="Times New Roman"/>
                <w:b/>
                <w:sz w:val="20"/>
                <w:szCs w:val="18"/>
                <w:lang w:eastAsia="en-GB"/>
              </w:rPr>
            </w:pPr>
            <w:r w:rsidRPr="00EE1BAE">
              <w:rPr>
                <w:rFonts w:ascii="Calibri" w:eastAsia="Times New Roman" w:hAnsi="Calibri" w:cs="Times New Roman"/>
                <w:b/>
                <w:sz w:val="20"/>
                <w:szCs w:val="18"/>
                <w:lang w:eastAsia="en-GB"/>
              </w:rPr>
              <w:t>Overall testing coverag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1C8349CB" w14:textId="77777777" w:rsidR="0085654D" w:rsidRPr="00EE1BAE" w:rsidRDefault="0085654D" w:rsidP="007D7736">
            <w:pPr>
              <w:keepNext/>
              <w:keepLines/>
              <w:jc w:val="center"/>
              <w:rPr>
                <w:rFonts w:ascii="Calibri" w:eastAsia="Times New Roman" w:hAnsi="Calibri" w:cs="Times New Roman"/>
                <w:b/>
                <w:sz w:val="20"/>
                <w:szCs w:val="18"/>
                <w:lang w:eastAsia="en-GB"/>
              </w:rPr>
            </w:pPr>
            <w:r w:rsidRPr="00EE1BAE">
              <w:rPr>
                <w:rFonts w:ascii="Calibri" w:eastAsia="Times New Roman" w:hAnsi="Calibri" w:cs="Times New Roman"/>
                <w:b/>
                <w:sz w:val="20"/>
                <w:szCs w:val="18"/>
                <w:lang w:eastAsia="en-GB"/>
              </w:rPr>
              <w:t>Testing coverage to 7 weeks of age</w:t>
            </w:r>
          </w:p>
        </w:tc>
      </w:tr>
      <w:tr w:rsidR="0085654D" w:rsidRPr="006720D3" w14:paraId="0FD8B939" w14:textId="77777777" w:rsidTr="007D7736">
        <w:trPr>
          <w:trHeight w:val="305"/>
          <w:jc w:val="center"/>
        </w:trPr>
        <w:tc>
          <w:tcPr>
            <w:tcW w:w="3624" w:type="dxa"/>
            <w:gridSpan w:val="2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single" w:sz="4" w:space="0" w:color="auto"/>
            </w:tcBorders>
            <w:vAlign w:val="center"/>
          </w:tcPr>
          <w:p w14:paraId="2B102551" w14:textId="77777777" w:rsidR="0085654D" w:rsidRPr="006720D3" w:rsidRDefault="0085654D" w:rsidP="007D7736">
            <w:pPr>
              <w:keepNext/>
              <w:keepLines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720D3">
              <w:rPr>
                <w:rFonts w:eastAsia="Times New Roman" w:cs="Times New Roman"/>
                <w:sz w:val="20"/>
                <w:szCs w:val="20"/>
                <w:lang w:eastAsia="en-GB"/>
              </w:rPr>
              <w:t>Source of data</w:t>
            </w:r>
          </w:p>
        </w:tc>
        <w:tc>
          <w:tcPr>
            <w:tcW w:w="1627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vAlign w:val="center"/>
          </w:tcPr>
          <w:p w14:paraId="2574504C" w14:textId="77777777" w:rsidR="0085654D" w:rsidRPr="006720D3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720D3">
              <w:rPr>
                <w:rFonts w:eastAsia="Times New Roman" w:cs="Times New Roman"/>
                <w:sz w:val="20"/>
                <w:szCs w:val="20"/>
                <w:lang w:eastAsia="en-GB"/>
              </w:rPr>
              <w:t>AHRI surveillance</w:t>
            </w:r>
          </w:p>
        </w:tc>
        <w:tc>
          <w:tcPr>
            <w:tcW w:w="1701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7A392C1A" w14:textId="77777777" w:rsidR="0085654D" w:rsidRPr="006720D3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720D3">
              <w:rPr>
                <w:rFonts w:eastAsia="Times New Roman" w:cs="Times New Roman"/>
                <w:sz w:val="20"/>
                <w:szCs w:val="20"/>
                <w:lang w:eastAsia="en-GB"/>
              </w:rPr>
              <w:t>NHLS</w:t>
            </w:r>
          </w:p>
        </w:tc>
        <w:tc>
          <w:tcPr>
            <w:tcW w:w="1701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7E5DDFFF" w14:textId="77777777" w:rsidR="0085654D" w:rsidRPr="006720D3" w:rsidRDefault="0085654D" w:rsidP="007D7736">
            <w:pPr>
              <w:keepNext/>
              <w:keepLines/>
              <w:jc w:val="center"/>
              <w:rPr>
                <w:rFonts w:ascii="Calibri" w:eastAsia="Times New Roman" w:hAnsi="Calibri" w:cs="Times New Roman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18"/>
                <w:lang w:eastAsia="en-GB"/>
              </w:rPr>
              <w:t>NHLS</w:t>
            </w:r>
          </w:p>
        </w:tc>
        <w:tc>
          <w:tcPr>
            <w:tcW w:w="1701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726731E5" w14:textId="77777777" w:rsidR="0085654D" w:rsidRPr="00EE1BAE" w:rsidRDefault="0085654D" w:rsidP="007D7736">
            <w:pPr>
              <w:keepNext/>
              <w:keepLines/>
              <w:jc w:val="center"/>
              <w:rPr>
                <w:rFonts w:ascii="Calibri" w:eastAsia="Times New Roman" w:hAnsi="Calibri" w:cs="Times New Roman"/>
                <w:b/>
                <w:sz w:val="20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808080" w:themeColor="background1" w:themeShade="80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7BF20C8F" w14:textId="77777777" w:rsidR="0085654D" w:rsidRPr="00EE1BAE" w:rsidRDefault="0085654D" w:rsidP="007D7736">
            <w:pPr>
              <w:keepNext/>
              <w:keepLines/>
              <w:jc w:val="center"/>
              <w:rPr>
                <w:rFonts w:ascii="Calibri" w:eastAsia="Times New Roman" w:hAnsi="Calibri" w:cs="Times New Roman"/>
                <w:b/>
                <w:sz w:val="20"/>
                <w:szCs w:val="18"/>
                <w:lang w:eastAsia="en-GB"/>
              </w:rPr>
            </w:pPr>
          </w:p>
        </w:tc>
      </w:tr>
      <w:tr w:rsidR="0085654D" w:rsidRPr="006720D3" w14:paraId="736896CA" w14:textId="77777777" w:rsidTr="007D7736">
        <w:trPr>
          <w:trHeight w:val="305"/>
          <w:jc w:val="center"/>
        </w:trPr>
        <w:tc>
          <w:tcPr>
            <w:tcW w:w="3624" w:type="dxa"/>
            <w:gridSpan w:val="2"/>
            <w:tcBorders>
              <w:top w:val="single" w:sz="4" w:space="0" w:color="808080" w:themeColor="background1" w:themeShade="80"/>
              <w:left w:val="nil"/>
              <w:right w:val="single" w:sz="4" w:space="0" w:color="auto"/>
            </w:tcBorders>
            <w:vAlign w:val="center"/>
          </w:tcPr>
          <w:p w14:paraId="08466925" w14:textId="77777777" w:rsidR="0085654D" w:rsidRPr="006720D3" w:rsidRDefault="0085654D" w:rsidP="007D7736">
            <w:pPr>
              <w:keepNext/>
              <w:keepLines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720D3">
              <w:rPr>
                <w:rFonts w:eastAsia="Times New Roman" w:cs="Times New Roman"/>
                <w:sz w:val="20"/>
                <w:szCs w:val="20"/>
                <w:lang w:eastAsia="en-GB"/>
              </w:rPr>
              <w:t>Method of calculation</w:t>
            </w:r>
          </w:p>
        </w:tc>
        <w:tc>
          <w:tcPr>
            <w:tcW w:w="1627" w:type="dxa"/>
            <w:tcBorders>
              <w:top w:val="single" w:sz="4" w:space="0" w:color="808080" w:themeColor="background1" w:themeShade="80"/>
              <w:left w:val="single" w:sz="4" w:space="0" w:color="auto"/>
              <w:right w:val="nil"/>
            </w:tcBorders>
            <w:vAlign w:val="center"/>
          </w:tcPr>
          <w:p w14:paraId="103C7514" w14:textId="77777777" w:rsidR="0085654D" w:rsidRPr="006720D3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720D3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701" w:type="dxa"/>
            <w:tcBorders>
              <w:top w:val="single" w:sz="4" w:space="0" w:color="808080" w:themeColor="background1" w:themeShade="80"/>
              <w:left w:val="nil"/>
              <w:right w:val="nil"/>
            </w:tcBorders>
            <w:vAlign w:val="center"/>
          </w:tcPr>
          <w:p w14:paraId="7A64426D" w14:textId="77777777" w:rsidR="0085654D" w:rsidRPr="006720D3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720D3">
              <w:rPr>
                <w:rFonts w:eastAsia="Times New Roman" w:cs="Times New Roman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701" w:type="dxa"/>
            <w:tcBorders>
              <w:top w:val="single" w:sz="4" w:space="0" w:color="808080" w:themeColor="background1" w:themeShade="80"/>
              <w:left w:val="nil"/>
              <w:right w:val="nil"/>
            </w:tcBorders>
            <w:vAlign w:val="center"/>
          </w:tcPr>
          <w:p w14:paraId="73553858" w14:textId="77777777" w:rsidR="0085654D" w:rsidRPr="006720D3" w:rsidRDefault="0085654D" w:rsidP="007D7736">
            <w:pPr>
              <w:keepNext/>
              <w:keepLines/>
              <w:jc w:val="center"/>
              <w:rPr>
                <w:rFonts w:ascii="Calibri" w:eastAsia="Times New Roman" w:hAnsi="Calibri" w:cs="Times New Roman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sz w:val="20"/>
                <w:szCs w:val="18"/>
                <w:lang w:eastAsia="en-GB"/>
              </w:rPr>
              <w:t>C</w:t>
            </w:r>
          </w:p>
        </w:tc>
        <w:tc>
          <w:tcPr>
            <w:tcW w:w="1701" w:type="dxa"/>
            <w:tcBorders>
              <w:top w:val="single" w:sz="4" w:space="0" w:color="808080" w:themeColor="background1" w:themeShade="80"/>
              <w:left w:val="nil"/>
              <w:right w:val="nil"/>
            </w:tcBorders>
            <w:vAlign w:val="center"/>
          </w:tcPr>
          <w:p w14:paraId="275F85C6" w14:textId="77777777" w:rsidR="0085654D" w:rsidRPr="00EE1BAE" w:rsidRDefault="0085654D" w:rsidP="007D7736">
            <w:pPr>
              <w:keepNext/>
              <w:keepLines/>
              <w:jc w:val="center"/>
              <w:rPr>
                <w:rFonts w:ascii="Calibri" w:eastAsia="Times New Roman" w:hAnsi="Calibri" w:cs="Times New Roman"/>
                <w:b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sz w:val="20"/>
                <w:szCs w:val="18"/>
                <w:lang w:eastAsia="en-GB"/>
              </w:rPr>
              <w:t>B/A</w:t>
            </w:r>
          </w:p>
        </w:tc>
        <w:tc>
          <w:tcPr>
            <w:tcW w:w="1701" w:type="dxa"/>
            <w:tcBorders>
              <w:top w:val="single" w:sz="4" w:space="0" w:color="808080" w:themeColor="background1" w:themeShade="80"/>
              <w:left w:val="nil"/>
              <w:right w:val="nil"/>
            </w:tcBorders>
            <w:vAlign w:val="center"/>
          </w:tcPr>
          <w:p w14:paraId="169BD5DF" w14:textId="77777777" w:rsidR="0085654D" w:rsidRPr="00EE1BAE" w:rsidRDefault="0085654D" w:rsidP="007D7736">
            <w:pPr>
              <w:keepNext/>
              <w:keepLines/>
              <w:jc w:val="center"/>
              <w:rPr>
                <w:rFonts w:ascii="Calibri" w:eastAsia="Times New Roman" w:hAnsi="Calibri" w:cs="Times New Roman"/>
                <w:b/>
                <w:sz w:val="20"/>
                <w:szCs w:val="18"/>
                <w:lang w:eastAsia="en-GB"/>
              </w:rPr>
            </w:pPr>
            <w:r w:rsidRPr="00EE1BAE">
              <w:rPr>
                <w:rFonts w:ascii="Calibri" w:eastAsia="Times New Roman" w:hAnsi="Calibri" w:cs="Times New Roman"/>
                <w:b/>
                <w:sz w:val="20"/>
                <w:szCs w:val="18"/>
                <w:lang w:eastAsia="en-GB"/>
              </w:rPr>
              <w:t>C/A</w:t>
            </w:r>
          </w:p>
        </w:tc>
      </w:tr>
      <w:tr w:rsidR="0085654D" w:rsidRPr="006720D3" w14:paraId="37B95551" w14:textId="77777777" w:rsidTr="007D7736">
        <w:trPr>
          <w:trHeight w:val="305"/>
          <w:jc w:val="center"/>
        </w:trPr>
        <w:tc>
          <w:tcPr>
            <w:tcW w:w="142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E6DA7DD" w14:textId="77777777" w:rsidR="0085654D" w:rsidRPr="006720D3" w:rsidRDefault="0085654D" w:rsidP="007D7736">
            <w:pPr>
              <w:keepNext/>
              <w:keepLines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Prior to introduction of birth testing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CD9318" w14:textId="77777777" w:rsidR="0085654D" w:rsidRPr="006720D3" w:rsidRDefault="0085654D" w:rsidP="007D7736">
            <w:pPr>
              <w:keepNext/>
              <w:keepLines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720D3">
              <w:rPr>
                <w:rFonts w:eastAsia="Times New Roman" w:cs="Times New Roman"/>
                <w:sz w:val="20"/>
                <w:szCs w:val="20"/>
                <w:lang w:eastAsia="en-GB"/>
              </w:rPr>
              <w:t>June - December 2010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C90AFF9" w14:textId="77777777" w:rsidR="0085654D" w:rsidRPr="006720D3" w:rsidRDefault="0085654D" w:rsidP="007D7736">
            <w:pPr>
              <w:jc w:val="center"/>
              <w:rPr>
                <w:sz w:val="20"/>
                <w:szCs w:val="20"/>
              </w:rPr>
            </w:pPr>
            <w:r w:rsidRPr="006720D3">
              <w:rPr>
                <w:sz w:val="20"/>
                <w:szCs w:val="20"/>
              </w:rPr>
              <w:t>19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BBBC66" w14:textId="77777777" w:rsidR="0085654D" w:rsidRPr="006720D3" w:rsidRDefault="0085654D" w:rsidP="007D7736">
            <w:pPr>
              <w:pStyle w:val="ListParagraph"/>
              <w:keepNext/>
              <w:keepLines/>
              <w:ind w:left="0"/>
              <w:jc w:val="center"/>
              <w:rPr>
                <w:sz w:val="20"/>
                <w:szCs w:val="20"/>
              </w:rPr>
            </w:pPr>
            <w:r w:rsidRPr="006720D3">
              <w:rPr>
                <w:sz w:val="20"/>
                <w:szCs w:val="20"/>
              </w:rPr>
              <w:t>7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375FD5" w14:textId="77777777" w:rsidR="0085654D" w:rsidRPr="001B76AE" w:rsidRDefault="0085654D" w:rsidP="007D7736">
            <w:pPr>
              <w:keepNext/>
              <w:keepLines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B76A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6452DC" w14:textId="77777777" w:rsidR="0085654D" w:rsidRPr="00EE1BAE" w:rsidRDefault="0085654D" w:rsidP="007D7736">
            <w:pPr>
              <w:pStyle w:val="ListParagraph"/>
              <w:keepNext/>
              <w:keepLines/>
              <w:ind w:left="0"/>
              <w:jc w:val="center"/>
              <w:rPr>
                <w:b/>
                <w:sz w:val="20"/>
                <w:szCs w:val="20"/>
              </w:rPr>
            </w:pPr>
            <w:r w:rsidRPr="00EE1BAE">
              <w:rPr>
                <w:b/>
                <w:sz w:val="20"/>
                <w:szCs w:val="20"/>
              </w:rPr>
              <w:t>38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CB8BA7" w14:textId="77777777" w:rsidR="0085654D" w:rsidRPr="00EE1BAE" w:rsidRDefault="0085654D" w:rsidP="007D7736">
            <w:pPr>
              <w:pStyle w:val="ListParagraph"/>
              <w:keepNext/>
              <w:keepLines/>
              <w:ind w:left="0"/>
              <w:jc w:val="center"/>
              <w:rPr>
                <w:b/>
                <w:sz w:val="20"/>
                <w:szCs w:val="20"/>
              </w:rPr>
            </w:pPr>
            <w:r w:rsidRPr="00EE1BAE">
              <w:rPr>
                <w:b/>
                <w:sz w:val="20"/>
                <w:szCs w:val="20"/>
              </w:rPr>
              <w:t>19%</w:t>
            </w:r>
          </w:p>
        </w:tc>
      </w:tr>
      <w:tr w:rsidR="0085654D" w:rsidRPr="006720D3" w14:paraId="630D70AD" w14:textId="77777777" w:rsidTr="007D7736">
        <w:trPr>
          <w:trHeight w:val="305"/>
          <w:jc w:val="center"/>
        </w:trPr>
        <w:tc>
          <w:tcPr>
            <w:tcW w:w="142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C0AE17C" w14:textId="77777777" w:rsidR="0085654D" w:rsidRPr="006720D3" w:rsidRDefault="0085654D" w:rsidP="007D7736">
            <w:pPr>
              <w:keepNext/>
              <w:keepLines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87942D1" w14:textId="77777777" w:rsidR="0085654D" w:rsidRPr="006720D3" w:rsidRDefault="0085654D" w:rsidP="007D7736">
            <w:pPr>
              <w:keepNext/>
              <w:keepLines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720D3">
              <w:rPr>
                <w:rFonts w:eastAsia="Times New Roman" w:cs="Times New Roman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050D90" w14:textId="77777777" w:rsidR="0085654D" w:rsidRPr="006720D3" w:rsidRDefault="0085654D" w:rsidP="007D7736">
            <w:pPr>
              <w:jc w:val="center"/>
              <w:rPr>
                <w:sz w:val="20"/>
                <w:szCs w:val="20"/>
              </w:rPr>
            </w:pPr>
            <w:r w:rsidRPr="006720D3">
              <w:rPr>
                <w:sz w:val="20"/>
                <w:szCs w:val="20"/>
              </w:rPr>
              <w:t>3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62BA7" w14:textId="77777777" w:rsidR="0085654D" w:rsidRPr="006720D3" w:rsidRDefault="0085654D" w:rsidP="007D7736">
            <w:pPr>
              <w:pStyle w:val="ListParagraph"/>
              <w:keepNext/>
              <w:keepLines/>
              <w:ind w:left="0"/>
              <w:jc w:val="center"/>
              <w:rPr>
                <w:sz w:val="20"/>
                <w:szCs w:val="20"/>
              </w:rPr>
            </w:pPr>
            <w:r w:rsidRPr="006720D3">
              <w:rPr>
                <w:sz w:val="20"/>
                <w:szCs w:val="20"/>
              </w:rPr>
              <w:t>1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54D15" w14:textId="77777777" w:rsidR="0085654D" w:rsidRPr="001B76AE" w:rsidRDefault="0085654D" w:rsidP="007D7736">
            <w:pPr>
              <w:keepNext/>
              <w:keepLines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B76A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AE6F0" w14:textId="77777777" w:rsidR="0085654D" w:rsidRPr="00EE1BAE" w:rsidRDefault="0085654D" w:rsidP="007D7736">
            <w:pPr>
              <w:pStyle w:val="ListParagraph"/>
              <w:keepNext/>
              <w:keepLines/>
              <w:ind w:left="0"/>
              <w:jc w:val="center"/>
              <w:rPr>
                <w:b/>
                <w:sz w:val="20"/>
                <w:szCs w:val="20"/>
              </w:rPr>
            </w:pPr>
            <w:r w:rsidRPr="00EE1BAE">
              <w:rPr>
                <w:b/>
                <w:sz w:val="20"/>
                <w:szCs w:val="20"/>
              </w:rPr>
              <w:t>4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A4387" w14:textId="77777777" w:rsidR="0085654D" w:rsidRPr="00EE1BAE" w:rsidRDefault="0085654D" w:rsidP="007D7736">
            <w:pPr>
              <w:pStyle w:val="ListParagraph"/>
              <w:keepNext/>
              <w:keepLines/>
              <w:ind w:left="0"/>
              <w:jc w:val="center"/>
              <w:rPr>
                <w:b/>
                <w:sz w:val="20"/>
                <w:szCs w:val="20"/>
              </w:rPr>
            </w:pPr>
            <w:r w:rsidRPr="00EE1BAE">
              <w:rPr>
                <w:b/>
                <w:sz w:val="20"/>
                <w:szCs w:val="20"/>
              </w:rPr>
              <w:t>28%</w:t>
            </w:r>
          </w:p>
        </w:tc>
      </w:tr>
      <w:tr w:rsidR="0085654D" w:rsidRPr="006720D3" w14:paraId="034DC09F" w14:textId="77777777" w:rsidTr="007D7736">
        <w:trPr>
          <w:trHeight w:val="305"/>
          <w:jc w:val="center"/>
        </w:trPr>
        <w:tc>
          <w:tcPr>
            <w:tcW w:w="142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5A88680" w14:textId="77777777" w:rsidR="0085654D" w:rsidRPr="006720D3" w:rsidRDefault="0085654D" w:rsidP="007D7736">
            <w:pPr>
              <w:keepNext/>
              <w:keepLines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D3C9451" w14:textId="77777777" w:rsidR="0085654D" w:rsidRPr="006720D3" w:rsidRDefault="0085654D" w:rsidP="007D7736">
            <w:pPr>
              <w:keepNext/>
              <w:keepLines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720D3">
              <w:rPr>
                <w:rFonts w:eastAsia="Times New Roman" w:cs="Times New Roman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12F3FE" w14:textId="77777777" w:rsidR="0085654D" w:rsidRPr="006720D3" w:rsidRDefault="0085654D" w:rsidP="007D7736">
            <w:pPr>
              <w:jc w:val="center"/>
              <w:rPr>
                <w:sz w:val="20"/>
                <w:szCs w:val="20"/>
              </w:rPr>
            </w:pPr>
            <w:r w:rsidRPr="006720D3">
              <w:rPr>
                <w:sz w:val="20"/>
                <w:szCs w:val="20"/>
              </w:rPr>
              <w:t>3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727D3" w14:textId="77777777" w:rsidR="0085654D" w:rsidRPr="006720D3" w:rsidRDefault="0085654D" w:rsidP="007D7736">
            <w:pPr>
              <w:pStyle w:val="ListParagraph"/>
              <w:keepNext/>
              <w:keepLines/>
              <w:ind w:left="0"/>
              <w:jc w:val="center"/>
              <w:rPr>
                <w:sz w:val="20"/>
                <w:szCs w:val="20"/>
              </w:rPr>
            </w:pPr>
            <w:r w:rsidRPr="006720D3">
              <w:rPr>
                <w:sz w:val="20"/>
                <w:szCs w:val="20"/>
              </w:rPr>
              <w:t>1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F873E" w14:textId="77777777" w:rsidR="0085654D" w:rsidRPr="001B76AE" w:rsidRDefault="0085654D" w:rsidP="007D7736">
            <w:pPr>
              <w:keepNext/>
              <w:keepLines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B76A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43B34" w14:textId="77777777" w:rsidR="0085654D" w:rsidRPr="00EE1BAE" w:rsidRDefault="0085654D" w:rsidP="007D7736">
            <w:pPr>
              <w:pStyle w:val="ListParagraph"/>
              <w:keepNext/>
              <w:keepLines/>
              <w:ind w:left="0"/>
              <w:jc w:val="center"/>
              <w:rPr>
                <w:b/>
                <w:sz w:val="20"/>
                <w:szCs w:val="20"/>
              </w:rPr>
            </w:pPr>
            <w:r w:rsidRPr="00EE1BAE">
              <w:rPr>
                <w:b/>
                <w:sz w:val="20"/>
                <w:szCs w:val="20"/>
              </w:rPr>
              <w:t>4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00007" w14:textId="77777777" w:rsidR="0085654D" w:rsidRPr="00EE1BAE" w:rsidRDefault="0085654D" w:rsidP="007D7736">
            <w:pPr>
              <w:pStyle w:val="ListParagraph"/>
              <w:keepNext/>
              <w:keepLines/>
              <w:ind w:left="0"/>
              <w:jc w:val="center"/>
              <w:rPr>
                <w:b/>
                <w:sz w:val="20"/>
                <w:szCs w:val="20"/>
              </w:rPr>
            </w:pPr>
            <w:r w:rsidRPr="00EE1BAE">
              <w:rPr>
                <w:b/>
                <w:sz w:val="20"/>
                <w:szCs w:val="20"/>
              </w:rPr>
              <w:t>27%</w:t>
            </w:r>
          </w:p>
        </w:tc>
      </w:tr>
      <w:tr w:rsidR="0085654D" w:rsidRPr="006720D3" w14:paraId="0E3B2A3B" w14:textId="77777777" w:rsidTr="007D7736">
        <w:trPr>
          <w:trHeight w:val="305"/>
          <w:jc w:val="center"/>
        </w:trPr>
        <w:tc>
          <w:tcPr>
            <w:tcW w:w="142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8E35074" w14:textId="77777777" w:rsidR="0085654D" w:rsidRPr="006720D3" w:rsidRDefault="0085654D" w:rsidP="007D7736">
            <w:pPr>
              <w:keepNext/>
              <w:keepLines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39250EE" w14:textId="77777777" w:rsidR="0085654D" w:rsidRPr="006720D3" w:rsidRDefault="0085654D" w:rsidP="007D7736">
            <w:pPr>
              <w:keepNext/>
              <w:keepLines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720D3">
              <w:rPr>
                <w:rFonts w:eastAsia="Times New Roman" w:cs="Times New Roman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377C53" w14:textId="77777777" w:rsidR="0085654D" w:rsidRPr="006720D3" w:rsidRDefault="0085654D" w:rsidP="007D7736">
            <w:pPr>
              <w:jc w:val="center"/>
              <w:rPr>
                <w:sz w:val="20"/>
                <w:szCs w:val="20"/>
              </w:rPr>
            </w:pPr>
            <w:r w:rsidRPr="006720D3">
              <w:rPr>
                <w:sz w:val="20"/>
                <w:szCs w:val="20"/>
              </w:rPr>
              <w:t>3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94907" w14:textId="77777777" w:rsidR="0085654D" w:rsidRPr="006720D3" w:rsidRDefault="0085654D" w:rsidP="007D7736">
            <w:pPr>
              <w:pStyle w:val="ListParagraph"/>
              <w:keepNext/>
              <w:keepLines/>
              <w:ind w:left="0"/>
              <w:jc w:val="center"/>
              <w:rPr>
                <w:sz w:val="20"/>
                <w:szCs w:val="20"/>
              </w:rPr>
            </w:pPr>
            <w:r w:rsidRPr="006720D3">
              <w:rPr>
                <w:sz w:val="20"/>
                <w:szCs w:val="20"/>
              </w:rPr>
              <w:t>1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37951" w14:textId="77777777" w:rsidR="0085654D" w:rsidRPr="001B76AE" w:rsidRDefault="0085654D" w:rsidP="007D7736">
            <w:pPr>
              <w:keepNext/>
              <w:keepLines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B76A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20838" w14:textId="77777777" w:rsidR="0085654D" w:rsidRPr="00EE1BAE" w:rsidRDefault="0085654D" w:rsidP="007D7736">
            <w:pPr>
              <w:pStyle w:val="ListParagraph"/>
              <w:keepNext/>
              <w:keepLines/>
              <w:ind w:left="0"/>
              <w:jc w:val="center"/>
              <w:rPr>
                <w:b/>
                <w:sz w:val="20"/>
                <w:szCs w:val="20"/>
              </w:rPr>
            </w:pPr>
            <w:r w:rsidRPr="00EE1BAE">
              <w:rPr>
                <w:b/>
                <w:sz w:val="20"/>
                <w:szCs w:val="20"/>
              </w:rPr>
              <w:t>4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2267C" w14:textId="77777777" w:rsidR="0085654D" w:rsidRPr="00EE1BAE" w:rsidRDefault="0085654D" w:rsidP="007D7736">
            <w:pPr>
              <w:pStyle w:val="ListParagraph"/>
              <w:keepNext/>
              <w:keepLines/>
              <w:ind w:left="0"/>
              <w:jc w:val="center"/>
              <w:rPr>
                <w:b/>
                <w:sz w:val="20"/>
                <w:szCs w:val="20"/>
              </w:rPr>
            </w:pPr>
            <w:r w:rsidRPr="00EE1BAE">
              <w:rPr>
                <w:b/>
                <w:sz w:val="20"/>
                <w:szCs w:val="20"/>
              </w:rPr>
              <w:t>27%</w:t>
            </w:r>
          </w:p>
        </w:tc>
      </w:tr>
      <w:tr w:rsidR="0085654D" w:rsidRPr="006720D3" w14:paraId="10AC101D" w14:textId="77777777" w:rsidTr="007D7736">
        <w:trPr>
          <w:trHeight w:val="305"/>
          <w:jc w:val="center"/>
        </w:trPr>
        <w:tc>
          <w:tcPr>
            <w:tcW w:w="142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ECFE258" w14:textId="77777777" w:rsidR="0085654D" w:rsidRPr="006720D3" w:rsidRDefault="0085654D" w:rsidP="007D7736">
            <w:pPr>
              <w:keepNext/>
              <w:keepLines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2AF354" w14:textId="77777777" w:rsidR="0085654D" w:rsidRPr="006720D3" w:rsidRDefault="0085654D" w:rsidP="007D7736">
            <w:pPr>
              <w:keepNext/>
              <w:keepLines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720D3">
              <w:rPr>
                <w:rFonts w:eastAsia="Times New Roman" w:cs="Times New Roman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C5C18D" w14:textId="77777777" w:rsidR="0085654D" w:rsidRPr="006720D3" w:rsidRDefault="0085654D" w:rsidP="007D7736">
            <w:pPr>
              <w:jc w:val="center"/>
              <w:rPr>
                <w:sz w:val="20"/>
                <w:szCs w:val="20"/>
              </w:rPr>
            </w:pPr>
            <w:r w:rsidRPr="006720D3">
              <w:rPr>
                <w:sz w:val="20"/>
                <w:szCs w:val="20"/>
              </w:rPr>
              <w:t>4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EDE24" w14:textId="77777777" w:rsidR="0085654D" w:rsidRPr="006720D3" w:rsidRDefault="0085654D" w:rsidP="007D7736">
            <w:pPr>
              <w:pStyle w:val="ListParagraph"/>
              <w:keepNext/>
              <w:keepLines/>
              <w:ind w:left="0"/>
              <w:jc w:val="center"/>
              <w:rPr>
                <w:sz w:val="20"/>
                <w:szCs w:val="20"/>
              </w:rPr>
            </w:pPr>
            <w:r w:rsidRPr="006720D3">
              <w:rPr>
                <w:sz w:val="20"/>
                <w:szCs w:val="20"/>
              </w:rPr>
              <w:t>1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CF375" w14:textId="77777777" w:rsidR="0085654D" w:rsidRPr="001B76AE" w:rsidRDefault="0085654D" w:rsidP="007D7736">
            <w:pPr>
              <w:keepNext/>
              <w:keepLines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B76A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49AF4" w14:textId="77777777" w:rsidR="0085654D" w:rsidRPr="00EE1BAE" w:rsidRDefault="0085654D" w:rsidP="007D7736">
            <w:pPr>
              <w:pStyle w:val="ListParagraph"/>
              <w:keepNext/>
              <w:keepLines/>
              <w:ind w:left="0"/>
              <w:jc w:val="center"/>
              <w:rPr>
                <w:b/>
                <w:sz w:val="20"/>
                <w:szCs w:val="20"/>
              </w:rPr>
            </w:pPr>
            <w:r w:rsidRPr="00EE1BAE">
              <w:rPr>
                <w:b/>
                <w:sz w:val="20"/>
                <w:szCs w:val="20"/>
              </w:rPr>
              <w:t>4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97F79" w14:textId="77777777" w:rsidR="0085654D" w:rsidRPr="00EE1BAE" w:rsidRDefault="0085654D" w:rsidP="007D7736">
            <w:pPr>
              <w:pStyle w:val="ListParagraph"/>
              <w:keepNext/>
              <w:keepLines/>
              <w:ind w:left="0"/>
              <w:jc w:val="center"/>
              <w:rPr>
                <w:b/>
                <w:sz w:val="20"/>
                <w:szCs w:val="20"/>
              </w:rPr>
            </w:pPr>
            <w:r w:rsidRPr="00EE1BAE">
              <w:rPr>
                <w:b/>
                <w:sz w:val="20"/>
                <w:szCs w:val="20"/>
              </w:rPr>
              <w:t>29%</w:t>
            </w:r>
          </w:p>
        </w:tc>
      </w:tr>
      <w:tr w:rsidR="0085654D" w:rsidRPr="006720D3" w14:paraId="6615324A" w14:textId="77777777" w:rsidTr="007D7736">
        <w:trPr>
          <w:trHeight w:val="305"/>
          <w:jc w:val="center"/>
        </w:trPr>
        <w:tc>
          <w:tcPr>
            <w:tcW w:w="1424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3F2E321" w14:textId="77777777" w:rsidR="0085654D" w:rsidRPr="006720D3" w:rsidRDefault="0085654D" w:rsidP="007D7736">
            <w:pPr>
              <w:keepNext/>
              <w:keepLines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 w:themeColor="background1" w:themeShade="80"/>
              <w:right w:val="single" w:sz="4" w:space="0" w:color="auto"/>
            </w:tcBorders>
            <w:vAlign w:val="center"/>
            <w:hideMark/>
          </w:tcPr>
          <w:p w14:paraId="0800447B" w14:textId="77777777" w:rsidR="0085654D" w:rsidRPr="006720D3" w:rsidRDefault="0085654D" w:rsidP="007D7736">
            <w:pPr>
              <w:keepNext/>
              <w:keepLines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720D3">
              <w:rPr>
                <w:rFonts w:eastAsia="Times New Roman" w:cs="Times New Roman"/>
                <w:sz w:val="20"/>
                <w:szCs w:val="20"/>
                <w:lang w:eastAsia="en-GB"/>
              </w:rPr>
              <w:t>January - March 2015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vAlign w:val="center"/>
          </w:tcPr>
          <w:p w14:paraId="0D4FCDD9" w14:textId="77777777" w:rsidR="0085654D" w:rsidRPr="006720D3" w:rsidRDefault="0085654D" w:rsidP="007D7736">
            <w:pPr>
              <w:jc w:val="center"/>
              <w:rPr>
                <w:sz w:val="20"/>
                <w:szCs w:val="20"/>
              </w:rPr>
            </w:pPr>
            <w:r w:rsidRPr="006720D3">
              <w:rPr>
                <w:sz w:val="20"/>
                <w:szCs w:val="20"/>
              </w:rPr>
              <w:t>1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4998A2EC" w14:textId="77777777" w:rsidR="0085654D" w:rsidRPr="006720D3" w:rsidRDefault="0085654D" w:rsidP="007D7736">
            <w:pPr>
              <w:pStyle w:val="ListParagraph"/>
              <w:keepNext/>
              <w:keepLines/>
              <w:ind w:left="0"/>
              <w:jc w:val="center"/>
              <w:rPr>
                <w:sz w:val="20"/>
                <w:szCs w:val="20"/>
              </w:rPr>
            </w:pPr>
            <w:r w:rsidRPr="006720D3">
              <w:rPr>
                <w:sz w:val="20"/>
                <w:szCs w:val="20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7FAF0E33" w14:textId="77777777" w:rsidR="0085654D" w:rsidRPr="001B76AE" w:rsidRDefault="0085654D" w:rsidP="007D7736">
            <w:pPr>
              <w:keepNext/>
              <w:keepLines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B76A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79C0ABE4" w14:textId="77777777" w:rsidR="0085654D" w:rsidRPr="00EE1BAE" w:rsidRDefault="0085654D" w:rsidP="007D7736">
            <w:pPr>
              <w:pStyle w:val="ListParagraph"/>
              <w:keepNext/>
              <w:keepLines/>
              <w:ind w:left="0"/>
              <w:jc w:val="center"/>
              <w:rPr>
                <w:b/>
                <w:sz w:val="20"/>
                <w:szCs w:val="20"/>
              </w:rPr>
            </w:pPr>
            <w:r w:rsidRPr="00EE1BAE">
              <w:rPr>
                <w:b/>
                <w:sz w:val="20"/>
                <w:szCs w:val="20"/>
              </w:rPr>
              <w:t>40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6F8F4349" w14:textId="77777777" w:rsidR="0085654D" w:rsidRPr="00EE1BAE" w:rsidRDefault="0085654D" w:rsidP="007D7736">
            <w:pPr>
              <w:pStyle w:val="ListParagraph"/>
              <w:keepNext/>
              <w:keepLines/>
              <w:ind w:left="0"/>
              <w:jc w:val="center"/>
              <w:rPr>
                <w:b/>
                <w:sz w:val="20"/>
                <w:szCs w:val="20"/>
              </w:rPr>
            </w:pPr>
            <w:r w:rsidRPr="00EE1BAE">
              <w:rPr>
                <w:b/>
                <w:sz w:val="20"/>
                <w:szCs w:val="20"/>
              </w:rPr>
              <w:t>32%</w:t>
            </w:r>
          </w:p>
        </w:tc>
      </w:tr>
      <w:tr w:rsidR="0085654D" w:rsidRPr="006720D3" w14:paraId="06218AED" w14:textId="77777777" w:rsidTr="007D7736">
        <w:trPr>
          <w:trHeight w:val="305"/>
          <w:jc w:val="center"/>
        </w:trPr>
        <w:tc>
          <w:tcPr>
            <w:tcW w:w="142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373AF1" w14:textId="77777777" w:rsidR="0085654D" w:rsidRPr="006720D3" w:rsidRDefault="0085654D" w:rsidP="007D7736">
            <w:pPr>
              <w:keepNext/>
              <w:keepLines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0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D0545" w14:textId="77777777" w:rsidR="0085654D" w:rsidRPr="006720D3" w:rsidRDefault="0085654D" w:rsidP="007D7736">
            <w:pPr>
              <w:keepNext/>
              <w:keepLines/>
              <w:jc w:val="right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6720D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627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D1FFA1C" w14:textId="77777777" w:rsidR="0085654D" w:rsidRPr="006720D3" w:rsidRDefault="0085654D" w:rsidP="007D7736">
            <w:pPr>
              <w:jc w:val="center"/>
              <w:rPr>
                <w:sz w:val="20"/>
                <w:szCs w:val="20"/>
              </w:rPr>
            </w:pPr>
            <w:r w:rsidRPr="006720D3">
              <w:rPr>
                <w:sz w:val="20"/>
                <w:szCs w:val="20"/>
              </w:rPr>
              <w:t>1,827</w:t>
            </w:r>
          </w:p>
        </w:tc>
        <w:tc>
          <w:tcPr>
            <w:tcW w:w="1701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4ECB0067" w14:textId="77777777" w:rsidR="0085654D" w:rsidRPr="006720D3" w:rsidRDefault="0085654D" w:rsidP="007D7736">
            <w:pPr>
              <w:jc w:val="center"/>
              <w:rPr>
                <w:sz w:val="20"/>
                <w:szCs w:val="20"/>
              </w:rPr>
            </w:pPr>
            <w:r w:rsidRPr="006720D3">
              <w:rPr>
                <w:sz w:val="20"/>
                <w:szCs w:val="20"/>
              </w:rPr>
              <w:t>822</w:t>
            </w:r>
          </w:p>
        </w:tc>
        <w:tc>
          <w:tcPr>
            <w:tcW w:w="1701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5CDB4F8D" w14:textId="77777777" w:rsidR="0085654D" w:rsidRPr="006720D3" w:rsidRDefault="0085654D" w:rsidP="007D773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6</w:t>
            </w:r>
          </w:p>
        </w:tc>
        <w:tc>
          <w:tcPr>
            <w:tcW w:w="1701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6487AFC8" w14:textId="77777777" w:rsidR="0085654D" w:rsidRPr="00EE1BAE" w:rsidRDefault="0085654D" w:rsidP="007D7736">
            <w:pPr>
              <w:jc w:val="center"/>
              <w:rPr>
                <w:b/>
                <w:sz w:val="20"/>
                <w:szCs w:val="20"/>
              </w:rPr>
            </w:pPr>
            <w:r w:rsidRPr="00EE1BAE">
              <w:rPr>
                <w:b/>
                <w:sz w:val="20"/>
                <w:szCs w:val="20"/>
              </w:rPr>
              <w:t>45%</w:t>
            </w:r>
          </w:p>
        </w:tc>
        <w:tc>
          <w:tcPr>
            <w:tcW w:w="1701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446F8A83" w14:textId="77777777" w:rsidR="0085654D" w:rsidRPr="00EE1BAE" w:rsidRDefault="0085654D" w:rsidP="007D7736">
            <w:pPr>
              <w:jc w:val="center"/>
              <w:rPr>
                <w:b/>
                <w:sz w:val="20"/>
                <w:szCs w:val="20"/>
              </w:rPr>
            </w:pPr>
            <w:r w:rsidRPr="00EE1BAE">
              <w:rPr>
                <w:b/>
                <w:sz w:val="20"/>
                <w:szCs w:val="20"/>
              </w:rPr>
              <w:t>27%</w:t>
            </w:r>
          </w:p>
        </w:tc>
      </w:tr>
      <w:tr w:rsidR="0085654D" w:rsidRPr="006720D3" w14:paraId="1FE6486F" w14:textId="77777777" w:rsidTr="007D7736">
        <w:trPr>
          <w:trHeight w:val="305"/>
          <w:jc w:val="center"/>
        </w:trPr>
        <w:tc>
          <w:tcPr>
            <w:tcW w:w="142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FDB5693" w14:textId="77777777" w:rsidR="0085654D" w:rsidRPr="006720D3" w:rsidRDefault="0085654D" w:rsidP="007D7736">
            <w:pPr>
              <w:keepNext/>
              <w:keepLines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After introduction of birth testing</w:t>
            </w:r>
            <w:r w:rsidRPr="006720D3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C953340" w14:textId="77777777" w:rsidR="0085654D" w:rsidRPr="006720D3" w:rsidRDefault="0085654D" w:rsidP="007D7736">
            <w:pPr>
              <w:keepNext/>
              <w:keepLines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720D3">
              <w:rPr>
                <w:rFonts w:eastAsia="Times New Roman" w:cs="Times New Roman"/>
                <w:sz w:val="20"/>
                <w:szCs w:val="20"/>
                <w:lang w:eastAsia="en-GB"/>
              </w:rPr>
              <w:t>April - December 2015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2DBDCAA" w14:textId="77777777" w:rsidR="0085654D" w:rsidRPr="006720D3" w:rsidRDefault="0085654D" w:rsidP="007D7736">
            <w:pPr>
              <w:jc w:val="center"/>
              <w:rPr>
                <w:sz w:val="20"/>
                <w:szCs w:val="20"/>
              </w:rPr>
            </w:pPr>
            <w:r w:rsidRPr="006720D3">
              <w:rPr>
                <w:sz w:val="20"/>
                <w:szCs w:val="20"/>
              </w:rPr>
              <w:t>24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AD4B5C" w14:textId="77777777" w:rsidR="0085654D" w:rsidRPr="006720D3" w:rsidRDefault="0085654D" w:rsidP="007D7736">
            <w:pPr>
              <w:pStyle w:val="ListParagraph"/>
              <w:keepNext/>
              <w:keepLines/>
              <w:ind w:left="0"/>
              <w:jc w:val="center"/>
              <w:rPr>
                <w:sz w:val="20"/>
                <w:szCs w:val="20"/>
              </w:rPr>
            </w:pPr>
            <w:r w:rsidRPr="006720D3">
              <w:rPr>
                <w:sz w:val="20"/>
                <w:szCs w:val="20"/>
              </w:rPr>
              <w:t>8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30EDF3" w14:textId="77777777" w:rsidR="0085654D" w:rsidRPr="001B76AE" w:rsidRDefault="0085654D" w:rsidP="007D7736">
            <w:pPr>
              <w:keepNext/>
              <w:keepLines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B76A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2561E9" w14:textId="77777777" w:rsidR="0085654D" w:rsidRPr="00EE1BAE" w:rsidRDefault="0085654D" w:rsidP="007D7736">
            <w:pPr>
              <w:pStyle w:val="ListParagraph"/>
              <w:keepNext/>
              <w:keepLines/>
              <w:ind w:left="0"/>
              <w:jc w:val="center"/>
              <w:rPr>
                <w:b/>
                <w:sz w:val="20"/>
                <w:szCs w:val="20"/>
              </w:rPr>
            </w:pPr>
            <w:r w:rsidRPr="00EE1BAE">
              <w:rPr>
                <w:b/>
                <w:sz w:val="20"/>
                <w:szCs w:val="20"/>
              </w:rPr>
              <w:t>37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2A114C" w14:textId="77777777" w:rsidR="0085654D" w:rsidRPr="00EE1BAE" w:rsidRDefault="0085654D" w:rsidP="007D7736">
            <w:pPr>
              <w:pStyle w:val="ListParagraph"/>
              <w:keepNext/>
              <w:keepLines/>
              <w:ind w:left="0"/>
              <w:jc w:val="center"/>
              <w:rPr>
                <w:b/>
                <w:sz w:val="20"/>
                <w:szCs w:val="20"/>
              </w:rPr>
            </w:pPr>
            <w:r w:rsidRPr="00EE1BAE">
              <w:rPr>
                <w:b/>
                <w:sz w:val="20"/>
                <w:szCs w:val="20"/>
              </w:rPr>
              <w:t>18%</w:t>
            </w:r>
          </w:p>
        </w:tc>
      </w:tr>
      <w:tr w:rsidR="0085654D" w:rsidRPr="006720D3" w14:paraId="22003689" w14:textId="77777777" w:rsidTr="007D7736">
        <w:trPr>
          <w:trHeight w:val="305"/>
          <w:jc w:val="center"/>
        </w:trPr>
        <w:tc>
          <w:tcPr>
            <w:tcW w:w="1424" w:type="dxa"/>
            <w:vMerge/>
            <w:tcBorders>
              <w:left w:val="nil"/>
              <w:right w:val="nil"/>
            </w:tcBorders>
            <w:hideMark/>
          </w:tcPr>
          <w:p w14:paraId="60758A29" w14:textId="77777777" w:rsidR="0085654D" w:rsidRPr="006720D3" w:rsidRDefault="0085654D" w:rsidP="007D7736">
            <w:pPr>
              <w:keepNext/>
              <w:keepLines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808080" w:themeColor="background1" w:themeShade="80"/>
              <w:right w:val="single" w:sz="4" w:space="0" w:color="auto"/>
            </w:tcBorders>
            <w:vAlign w:val="center"/>
            <w:hideMark/>
          </w:tcPr>
          <w:p w14:paraId="18423DCF" w14:textId="77777777" w:rsidR="0085654D" w:rsidRPr="006720D3" w:rsidRDefault="0085654D" w:rsidP="007D7736">
            <w:pPr>
              <w:keepNext/>
              <w:keepLines/>
              <w:jc w:val="right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720D3">
              <w:rPr>
                <w:rFonts w:eastAsia="Times New Roman" w:cs="Times New Roman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627" w:type="dxa"/>
            <w:tcBorders>
              <w:top w:val="nil"/>
              <w:left w:val="single" w:sz="4" w:space="0" w:color="auto"/>
              <w:bottom w:val="single" w:sz="4" w:space="0" w:color="808080" w:themeColor="background1" w:themeShade="80"/>
              <w:right w:val="nil"/>
            </w:tcBorders>
            <w:vAlign w:val="center"/>
          </w:tcPr>
          <w:p w14:paraId="4049EBCA" w14:textId="77777777" w:rsidR="0085654D" w:rsidRPr="006720D3" w:rsidRDefault="0085654D" w:rsidP="007D7736">
            <w:pPr>
              <w:jc w:val="center"/>
              <w:rPr>
                <w:sz w:val="20"/>
                <w:szCs w:val="20"/>
              </w:rPr>
            </w:pPr>
            <w:r w:rsidRPr="006720D3">
              <w:rPr>
                <w:sz w:val="20"/>
                <w:szCs w:val="20"/>
              </w:rPr>
              <w:t>1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6EE78A0F" w14:textId="77777777" w:rsidR="0085654D" w:rsidRPr="006720D3" w:rsidRDefault="0085654D" w:rsidP="007D7736">
            <w:pPr>
              <w:pStyle w:val="ListParagraph"/>
              <w:keepNext/>
              <w:keepLines/>
              <w:ind w:left="0"/>
              <w:jc w:val="center"/>
              <w:rPr>
                <w:sz w:val="20"/>
                <w:szCs w:val="20"/>
              </w:rPr>
            </w:pPr>
            <w:r w:rsidRPr="006720D3">
              <w:rPr>
                <w:sz w:val="20"/>
                <w:szCs w:val="20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43A84DF2" w14:textId="77777777" w:rsidR="0085654D" w:rsidRPr="001B76AE" w:rsidRDefault="0085654D" w:rsidP="007D7736">
            <w:pPr>
              <w:keepNext/>
              <w:keepLines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1B76AE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2AC3175B" w14:textId="77777777" w:rsidR="0085654D" w:rsidRPr="00EE1BAE" w:rsidRDefault="0085654D" w:rsidP="007D7736">
            <w:pPr>
              <w:pStyle w:val="ListParagraph"/>
              <w:keepNext/>
              <w:keepLines/>
              <w:ind w:left="0"/>
              <w:jc w:val="center"/>
              <w:rPr>
                <w:b/>
                <w:sz w:val="20"/>
                <w:szCs w:val="20"/>
              </w:rPr>
            </w:pPr>
            <w:r w:rsidRPr="00EE1BAE">
              <w:rPr>
                <w:b/>
                <w:sz w:val="20"/>
                <w:szCs w:val="20"/>
              </w:rPr>
              <w:t>29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808080" w:themeColor="background1" w:themeShade="80"/>
              <w:right w:val="nil"/>
            </w:tcBorders>
            <w:vAlign w:val="center"/>
          </w:tcPr>
          <w:p w14:paraId="1963BAC1" w14:textId="77777777" w:rsidR="0085654D" w:rsidRPr="00EE1BAE" w:rsidRDefault="0085654D" w:rsidP="007D7736">
            <w:pPr>
              <w:pStyle w:val="ListParagraph"/>
              <w:keepNext/>
              <w:keepLines/>
              <w:ind w:left="0"/>
              <w:jc w:val="center"/>
              <w:rPr>
                <w:b/>
                <w:sz w:val="20"/>
                <w:szCs w:val="20"/>
              </w:rPr>
            </w:pPr>
            <w:r w:rsidRPr="00EE1BAE">
              <w:rPr>
                <w:b/>
                <w:sz w:val="20"/>
                <w:szCs w:val="20"/>
              </w:rPr>
              <w:t>13%</w:t>
            </w:r>
          </w:p>
        </w:tc>
      </w:tr>
      <w:tr w:rsidR="0085654D" w:rsidRPr="006720D3" w14:paraId="17727E6F" w14:textId="77777777" w:rsidTr="007D7736">
        <w:trPr>
          <w:trHeight w:val="305"/>
          <w:jc w:val="center"/>
        </w:trPr>
        <w:tc>
          <w:tcPr>
            <w:tcW w:w="1424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D38F6FD" w14:textId="77777777" w:rsidR="0085654D" w:rsidRPr="006720D3" w:rsidRDefault="0085654D" w:rsidP="007D7736">
            <w:pPr>
              <w:keepNext/>
              <w:keepLines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00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84438" w14:textId="77777777" w:rsidR="0085654D" w:rsidRPr="006720D3" w:rsidRDefault="0085654D" w:rsidP="007D7736">
            <w:pPr>
              <w:keepNext/>
              <w:keepLines/>
              <w:jc w:val="right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6720D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627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40DD901" w14:textId="77777777" w:rsidR="0085654D" w:rsidRPr="006720D3" w:rsidRDefault="0085654D" w:rsidP="007D7736">
            <w:pPr>
              <w:jc w:val="center"/>
              <w:rPr>
                <w:sz w:val="20"/>
                <w:szCs w:val="20"/>
              </w:rPr>
            </w:pPr>
            <w:r w:rsidRPr="006720D3">
              <w:rPr>
                <w:sz w:val="20"/>
                <w:szCs w:val="20"/>
              </w:rPr>
              <w:t>427</w:t>
            </w:r>
          </w:p>
        </w:tc>
        <w:tc>
          <w:tcPr>
            <w:tcW w:w="1701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524AF233" w14:textId="77777777" w:rsidR="0085654D" w:rsidRPr="006720D3" w:rsidRDefault="0085654D" w:rsidP="007D7736">
            <w:pPr>
              <w:jc w:val="center"/>
              <w:rPr>
                <w:sz w:val="20"/>
                <w:szCs w:val="20"/>
              </w:rPr>
            </w:pPr>
            <w:r w:rsidRPr="006720D3">
              <w:rPr>
                <w:sz w:val="20"/>
                <w:szCs w:val="20"/>
              </w:rPr>
              <w:t>143</w:t>
            </w:r>
          </w:p>
        </w:tc>
        <w:tc>
          <w:tcPr>
            <w:tcW w:w="1701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203A6BAA" w14:textId="77777777" w:rsidR="0085654D" w:rsidRPr="00BE3D9A" w:rsidRDefault="0085654D" w:rsidP="007D7736">
            <w:pPr>
              <w:keepNext/>
              <w:keepLines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</w:pPr>
            <w:r w:rsidRPr="00BE3D9A">
              <w:rPr>
                <w:rFonts w:ascii="Calibri" w:eastAsia="Times New Roman" w:hAnsi="Calibri" w:cs="Times New Roman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701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7C412A20" w14:textId="77777777" w:rsidR="0085654D" w:rsidRPr="00EE1BAE" w:rsidRDefault="0085654D" w:rsidP="007D7736">
            <w:pPr>
              <w:jc w:val="center"/>
              <w:rPr>
                <w:b/>
                <w:sz w:val="20"/>
                <w:szCs w:val="20"/>
              </w:rPr>
            </w:pPr>
            <w:r w:rsidRPr="00EE1BAE">
              <w:rPr>
                <w:b/>
                <w:sz w:val="20"/>
                <w:szCs w:val="20"/>
              </w:rPr>
              <w:t>33%</w:t>
            </w:r>
          </w:p>
        </w:tc>
        <w:tc>
          <w:tcPr>
            <w:tcW w:w="1701" w:type="dxa"/>
            <w:tcBorders>
              <w:top w:val="single" w:sz="4" w:space="0" w:color="808080" w:themeColor="background1" w:themeShade="80"/>
              <w:left w:val="nil"/>
              <w:bottom w:val="single" w:sz="4" w:space="0" w:color="auto"/>
              <w:right w:val="nil"/>
            </w:tcBorders>
            <w:vAlign w:val="center"/>
          </w:tcPr>
          <w:p w14:paraId="6AFA17DE" w14:textId="77777777" w:rsidR="0085654D" w:rsidRPr="00EE1BAE" w:rsidRDefault="0085654D" w:rsidP="007D7736">
            <w:pPr>
              <w:jc w:val="center"/>
              <w:rPr>
                <w:b/>
                <w:sz w:val="20"/>
                <w:szCs w:val="20"/>
              </w:rPr>
            </w:pPr>
            <w:r w:rsidRPr="00EE1BAE">
              <w:rPr>
                <w:b/>
                <w:sz w:val="20"/>
                <w:szCs w:val="20"/>
              </w:rPr>
              <w:t>16%</w:t>
            </w:r>
          </w:p>
        </w:tc>
      </w:tr>
      <w:tr w:rsidR="0085654D" w:rsidRPr="006720D3" w14:paraId="3498F3E9" w14:textId="77777777" w:rsidTr="007D7736">
        <w:trPr>
          <w:trHeight w:val="305"/>
          <w:jc w:val="center"/>
        </w:trPr>
        <w:tc>
          <w:tcPr>
            <w:tcW w:w="3624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E6939A0" w14:textId="77777777" w:rsidR="0085654D" w:rsidRPr="006720D3" w:rsidRDefault="0085654D" w:rsidP="007D7736">
            <w:pPr>
              <w:keepNext/>
              <w:keepLines/>
              <w:jc w:val="right"/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</w:pPr>
            <w:r w:rsidRPr="006720D3">
              <w:rPr>
                <w:rFonts w:eastAsia="Times New Roman" w:cs="Times New Roman"/>
                <w:bCs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</w:tcPr>
          <w:p w14:paraId="45D465AC" w14:textId="77777777" w:rsidR="0085654D" w:rsidRPr="006720D3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720D3">
              <w:rPr>
                <w:rFonts w:eastAsia="Times New Roman" w:cs="Times New Roman"/>
                <w:sz w:val="20"/>
                <w:szCs w:val="20"/>
                <w:lang w:eastAsia="en-GB"/>
              </w:rPr>
              <w:t>2,25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4D5A52" w14:textId="77777777" w:rsidR="0085654D" w:rsidRPr="006720D3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720D3">
              <w:rPr>
                <w:rFonts w:eastAsia="Times New Roman" w:cs="Times New Roman"/>
                <w:sz w:val="20"/>
                <w:szCs w:val="20"/>
                <w:lang w:eastAsia="en-GB"/>
              </w:rPr>
              <w:t>96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8E9F4E" w14:textId="77777777" w:rsidR="0085654D" w:rsidRPr="00BE3D9A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BE3D9A">
              <w:rPr>
                <w:rFonts w:eastAsia="Times New Roman" w:cs="Times New Roman"/>
                <w:sz w:val="20"/>
                <w:szCs w:val="20"/>
                <w:lang w:eastAsia="en-GB"/>
              </w:rPr>
              <w:t>56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8250ED" w14:textId="77777777" w:rsidR="0085654D" w:rsidRPr="00EE1BAE" w:rsidRDefault="0085654D" w:rsidP="007D7736">
            <w:pPr>
              <w:keepNext/>
              <w:keepLines/>
              <w:jc w:val="center"/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</w:pPr>
            <w:r w:rsidRPr="00EE1BAE">
              <w:rPr>
                <w:rFonts w:ascii="Calibri" w:eastAsia="Times New Roman" w:hAnsi="Calibri" w:cs="Times New Roman"/>
                <w:b/>
                <w:sz w:val="20"/>
                <w:szCs w:val="20"/>
                <w:lang w:eastAsia="en-GB"/>
              </w:rPr>
              <w:t>43%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6750F1" w14:textId="77777777" w:rsidR="0085654D" w:rsidRPr="00EE1BAE" w:rsidRDefault="0085654D" w:rsidP="007D7736">
            <w:pPr>
              <w:keepNext/>
              <w:keepLines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EE1BAE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25%</w:t>
            </w:r>
          </w:p>
        </w:tc>
      </w:tr>
    </w:tbl>
    <w:p w14:paraId="2D6A1D2A" w14:textId="2213B2ED" w:rsidR="00CF5888" w:rsidRPr="00CD22B2" w:rsidRDefault="0085654D" w:rsidP="00C47030">
      <w:pPr>
        <w:pStyle w:val="Footnote"/>
        <w:spacing w:before="120"/>
        <w:rPr>
          <w:sz w:val="18"/>
          <w:szCs w:val="18"/>
        </w:rPr>
      </w:pPr>
      <w:r w:rsidRPr="00ED273D">
        <w:rPr>
          <w:sz w:val="18"/>
          <w:szCs w:val="18"/>
        </w:rPr>
        <w:t xml:space="preserve">AHRI: Africa Health Research Institute; </w:t>
      </w:r>
      <w:r>
        <w:rPr>
          <w:sz w:val="18"/>
          <w:szCs w:val="18"/>
        </w:rPr>
        <w:t>H</w:t>
      </w:r>
      <w:r w:rsidRPr="00ED273D">
        <w:rPr>
          <w:sz w:val="18"/>
          <w:szCs w:val="18"/>
        </w:rPr>
        <w:t xml:space="preserve">IV: Human Immunodeficiency Virus; NHLS: National Health Laboratory Service; PCR: </w:t>
      </w:r>
      <w:r>
        <w:rPr>
          <w:sz w:val="18"/>
          <w:szCs w:val="18"/>
        </w:rPr>
        <w:t>Polymerase Chain Reaction</w:t>
      </w:r>
      <w:r w:rsidRPr="00ED273D">
        <w:rPr>
          <w:sz w:val="18"/>
          <w:szCs w:val="18"/>
        </w:rPr>
        <w:t>.</w:t>
      </w:r>
    </w:p>
    <w:sectPr w:rsidR="00CF5888" w:rsidRPr="00CD22B2" w:rsidSect="00C47030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654D"/>
    <w:rsid w:val="000B7BE8"/>
    <w:rsid w:val="000D73C2"/>
    <w:rsid w:val="001727C3"/>
    <w:rsid w:val="001B237E"/>
    <w:rsid w:val="00220929"/>
    <w:rsid w:val="00234221"/>
    <w:rsid w:val="00314C26"/>
    <w:rsid w:val="003319CD"/>
    <w:rsid w:val="00413A2D"/>
    <w:rsid w:val="00432D9D"/>
    <w:rsid w:val="0043770E"/>
    <w:rsid w:val="00452192"/>
    <w:rsid w:val="004C6407"/>
    <w:rsid w:val="004E5A9C"/>
    <w:rsid w:val="005502BE"/>
    <w:rsid w:val="00591030"/>
    <w:rsid w:val="005D0001"/>
    <w:rsid w:val="00614443"/>
    <w:rsid w:val="00645561"/>
    <w:rsid w:val="00651BB6"/>
    <w:rsid w:val="00681F2F"/>
    <w:rsid w:val="006C2271"/>
    <w:rsid w:val="006D51F9"/>
    <w:rsid w:val="0070228B"/>
    <w:rsid w:val="007123C2"/>
    <w:rsid w:val="007658FF"/>
    <w:rsid w:val="00793264"/>
    <w:rsid w:val="007A2D59"/>
    <w:rsid w:val="007D7736"/>
    <w:rsid w:val="00852181"/>
    <w:rsid w:val="0085654D"/>
    <w:rsid w:val="008E329F"/>
    <w:rsid w:val="00917D78"/>
    <w:rsid w:val="009229AB"/>
    <w:rsid w:val="00926603"/>
    <w:rsid w:val="009B1884"/>
    <w:rsid w:val="00A60AD2"/>
    <w:rsid w:val="00B62498"/>
    <w:rsid w:val="00B924B6"/>
    <w:rsid w:val="00BC04D7"/>
    <w:rsid w:val="00BE2508"/>
    <w:rsid w:val="00C37E20"/>
    <w:rsid w:val="00C47030"/>
    <w:rsid w:val="00C643B6"/>
    <w:rsid w:val="00CD22B2"/>
    <w:rsid w:val="00CF5888"/>
    <w:rsid w:val="00D110CD"/>
    <w:rsid w:val="00D226AC"/>
    <w:rsid w:val="00DF1938"/>
    <w:rsid w:val="00F56BF0"/>
    <w:rsid w:val="00F84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EFCAE"/>
  <w15:chartTrackingRefBased/>
  <w15:docId w15:val="{75F8FE3C-174E-402B-A49F-11C9BAF10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65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5654D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5654D"/>
  </w:style>
  <w:style w:type="table" w:styleId="TableGrid">
    <w:name w:val="Table Grid"/>
    <w:basedOn w:val="TableNormal"/>
    <w:uiPriority w:val="39"/>
    <w:rsid w:val="008565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bheading">
    <w:name w:val="Subheading"/>
    <w:basedOn w:val="Normal"/>
    <w:link w:val="SubheadingChar"/>
    <w:qFormat/>
    <w:rsid w:val="0085654D"/>
    <w:pPr>
      <w:keepNext/>
      <w:keepLines/>
      <w:spacing w:after="200" w:line="276" w:lineRule="auto"/>
      <w:jc w:val="both"/>
    </w:pPr>
    <w:rPr>
      <w:u w:val="single"/>
    </w:rPr>
  </w:style>
  <w:style w:type="character" w:customStyle="1" w:styleId="SubheadingChar">
    <w:name w:val="Subheading Char"/>
    <w:basedOn w:val="DefaultParagraphFont"/>
    <w:link w:val="Subheading"/>
    <w:rsid w:val="0085654D"/>
    <w:rPr>
      <w:u w:val="single"/>
    </w:rPr>
  </w:style>
  <w:style w:type="paragraph" w:customStyle="1" w:styleId="Footnote">
    <w:name w:val="Footnote"/>
    <w:basedOn w:val="Normal"/>
    <w:link w:val="FootnoteChar"/>
    <w:uiPriority w:val="1"/>
    <w:qFormat/>
    <w:rsid w:val="0085654D"/>
    <w:pPr>
      <w:spacing w:after="240" w:line="240" w:lineRule="auto"/>
    </w:pPr>
    <w:rPr>
      <w:sz w:val="20"/>
    </w:rPr>
  </w:style>
  <w:style w:type="character" w:customStyle="1" w:styleId="FootnoteChar">
    <w:name w:val="Footnote Char"/>
    <w:basedOn w:val="DefaultParagraphFont"/>
    <w:link w:val="Footnote"/>
    <w:uiPriority w:val="1"/>
    <w:rsid w:val="0085654D"/>
    <w:rPr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8565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zie Chappell</dc:creator>
  <cp:keywords/>
  <dc:description/>
  <cp:lastModifiedBy>Chappell, Lizzie</cp:lastModifiedBy>
  <cp:revision>2</cp:revision>
  <dcterms:created xsi:type="dcterms:W3CDTF">2021-09-09T17:12:00Z</dcterms:created>
  <dcterms:modified xsi:type="dcterms:W3CDTF">2021-09-09T17:12:00Z</dcterms:modified>
</cp:coreProperties>
</file>